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18031" w14:textId="77777777" w:rsidR="003E45B5" w:rsidRPr="000A19D4" w:rsidRDefault="007464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Maternal Food questionnaire – Weight variations </w:t>
      </w:r>
    </w:p>
    <w:p w14:paraId="311F8402" w14:textId="77777777" w:rsidR="006B3FA3" w:rsidRPr="000A19D4" w:rsidRDefault="006B3F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182103" w14:textId="342E7462" w:rsidR="006B3FA3" w:rsidRPr="000A19D4" w:rsidRDefault="000A19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F2D9C73" wp14:editId="7467F214">
                <wp:simplePos x="0" y="0"/>
                <wp:positionH relativeFrom="margin">
                  <wp:posOffset>4634230</wp:posOffset>
                </wp:positionH>
                <wp:positionV relativeFrom="paragraph">
                  <wp:posOffset>33655</wp:posOffset>
                </wp:positionV>
                <wp:extent cx="104775" cy="1047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1F8A1" id="Rectangle 13" o:spid="_x0000_s1026" style="position:absolute;margin-left:364.9pt;margin-top:2.65pt;width:8.25pt;height:8.25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" filled="f" strokecolor="#41719c" strokeweight="1pt">
                <w10:wrap anchorx="margin"/>
              </v:rect>
            </w:pict>
          </mc:Fallback>
        </mc:AlternateContent>
      </w: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3268A5E" wp14:editId="75339DB4">
                <wp:simplePos x="0" y="0"/>
                <wp:positionH relativeFrom="margin">
                  <wp:posOffset>3724275</wp:posOffset>
                </wp:positionH>
                <wp:positionV relativeFrom="paragraph">
                  <wp:posOffset>37465</wp:posOffset>
                </wp:positionV>
                <wp:extent cx="104775" cy="10477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0A699" id="Rectangle 12" o:spid="_x0000_s1026" style="position:absolute;margin-left:293.25pt;margin-top:2.95pt;width:8.25pt;height:8.25pt;z-index: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" filled="f" strokecolor="#41719c" strokeweight="1pt">
                <w10:wrap anchorx="margin"/>
              </v:rect>
            </w:pict>
          </mc:Fallback>
        </mc:AlternateContent>
      </w:r>
      <w:r w:rsidR="0052696F" w:rsidRPr="000A19D4">
        <w:rPr>
          <w:rFonts w:ascii="Times New Roman" w:hAnsi="Times New Roman" w:cs="Times New Roman"/>
          <w:color w:val="231F20"/>
          <w:sz w:val="24"/>
          <w:szCs w:val="24"/>
          <w:lang w:val="en-US"/>
        </w:rPr>
        <w:t>Have you eve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r gone on a diet to lose weight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14:paraId="35B7333A" w14:textId="77777777" w:rsidR="00746499" w:rsidRPr="000A19D4" w:rsidRDefault="007464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350851" w14:textId="77777777" w:rsidR="006B3FA3" w:rsidRPr="000A19D4" w:rsidRDefault="00DB2D9D" w:rsidP="0074649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sz w:val="24"/>
          <w:szCs w:val="24"/>
          <w:lang w:val="en-US"/>
        </w:rPr>
        <w:t>If y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>es, it was</w: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A19D4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 </w:t>
      </w:r>
    </w:p>
    <w:p w14:paraId="1D8CF9DF" w14:textId="77777777" w:rsidR="00746499" w:rsidRPr="000A19D4" w:rsidRDefault="00746499" w:rsidP="0074649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45AAFCF" w14:textId="06385910" w:rsidR="006B3FA3" w:rsidRPr="000A19D4" w:rsidRDefault="009F4907" w:rsidP="00746499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4F315AA" wp14:editId="7BF702D0">
                <wp:simplePos x="0" y="0"/>
                <wp:positionH relativeFrom="margin">
                  <wp:posOffset>4624705</wp:posOffset>
                </wp:positionH>
                <wp:positionV relativeFrom="paragraph">
                  <wp:posOffset>33655</wp:posOffset>
                </wp:positionV>
                <wp:extent cx="104775" cy="1047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339BA" id="Rectangle 3" o:spid="_x0000_s1026" style="position:absolute;margin-left:364.15pt;margin-top:2.65pt;width:8.25pt;height:8.25pt;z-index:251640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" filled="f" strokecolor="#41719c" strokeweight="1pt">
                <w10:wrap anchorx="margin"/>
              </v:rect>
            </w:pict>
          </mc:Fallback>
        </mc:AlternateContent>
      </w:r>
      <w:r w:rsidR="000A19D4"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94B2C" wp14:editId="3ABD79FA">
                <wp:simplePos x="0" y="0"/>
                <wp:positionH relativeFrom="margin">
                  <wp:posOffset>3667125</wp:posOffset>
                </wp:positionH>
                <wp:positionV relativeFrom="paragraph">
                  <wp:posOffset>47625</wp:posOffset>
                </wp:positionV>
                <wp:extent cx="104775" cy="10477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0B23D2" id="Rectangle 14" o:spid="_x0000_s1026" style="position:absolute;margin-left:288.75pt;margin-top:3.75pt;width:8.2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" filled="f" strokecolor="#41719c" strokeweight="1pt">
                <w10:wrap anchorx="margin"/>
              </v:rect>
            </w:pict>
          </mc:Fallback>
        </mc:AlternateConten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>In the year bef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ore </w:t>
      </w:r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pregnancy 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DB2D9D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66178332" w14:textId="20997ECC" w:rsidR="006B3FA3" w:rsidRPr="000A19D4" w:rsidRDefault="009F4907" w:rsidP="00746499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56F5CA8" wp14:editId="1FE3E23B">
                <wp:simplePos x="0" y="0"/>
                <wp:positionH relativeFrom="column">
                  <wp:posOffset>4624070</wp:posOffset>
                </wp:positionH>
                <wp:positionV relativeFrom="paragraph">
                  <wp:posOffset>34290</wp:posOffset>
                </wp:positionV>
                <wp:extent cx="104775" cy="1143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4775" cy="1143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9CD3AA" id="Rectangle 5" o:spid="_x0000_s1026" style="position:absolute;margin-left:364.1pt;margin-top:2.7pt;width:8.25pt;height:9pt;flip:x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" filled="f" strokecolor="#41719c" strokeweight="1pt"/>
            </w:pict>
          </mc:Fallback>
        </mc:AlternateContent>
      </w:r>
      <w:r w:rsidR="000A19D4"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17D643" wp14:editId="3BA20F1B">
                <wp:simplePos x="0" y="0"/>
                <wp:positionH relativeFrom="margin">
                  <wp:posOffset>3662680</wp:posOffset>
                </wp:positionH>
                <wp:positionV relativeFrom="paragraph">
                  <wp:posOffset>24765</wp:posOffset>
                </wp:positionV>
                <wp:extent cx="104775" cy="10477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A66A5A" id="Rectangle 15" o:spid="_x0000_s1026" style="position:absolute;margin-left:288.4pt;margin-top:1.95pt;width:8.2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" filled="f" strokecolor="#41719c" strokeweight="1pt">
                <w10:wrap anchorx="margin"/>
              </v:rect>
            </w:pict>
          </mc:Fallback>
        </mc:AlternateConten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pregnancy </w:t>
      </w:r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</w:t>
      </w:r>
      <w:proofErr w:type="gramStart"/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499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F10FDB1" w14:textId="77777777" w:rsidR="006B3FA3" w:rsidRPr="000A19D4" w:rsidRDefault="006B3F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E131B0" w14:textId="77777777" w:rsidR="006B3FA3" w:rsidRPr="000A19D4" w:rsidRDefault="005269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color w:val="231F20"/>
          <w:sz w:val="24"/>
          <w:szCs w:val="24"/>
          <w:lang w:val="en-US"/>
        </w:rPr>
        <w:t>Did your weight vary in the year before your pregnancy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bookmarkStart w:id="0" w:name="_GoBack"/>
      <w:bookmarkEnd w:id="0"/>
    </w:p>
    <w:p w14:paraId="0F3C043B" w14:textId="77777777" w:rsidR="006B3FA3" w:rsidRPr="000A19D4" w:rsidRDefault="00346D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>you</w:t>
      </w:r>
      <w:proofErr w:type="gramEnd"/>
      <w:r w:rsidR="0052696F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can check several boxes if your weight went up or down several times</w:t>
      </w:r>
      <w:r w:rsidR="006B3FA3" w:rsidRPr="000A19D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C7B165E" w14:textId="77777777" w:rsidR="00346D53" w:rsidRPr="000A19D4" w:rsidRDefault="00DB2D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9AA79B" wp14:editId="061CBBDB">
                <wp:simplePos x="0" y="0"/>
                <wp:positionH relativeFrom="margin">
                  <wp:posOffset>2428875</wp:posOffset>
                </wp:positionH>
                <wp:positionV relativeFrom="paragraph">
                  <wp:posOffset>266065</wp:posOffset>
                </wp:positionV>
                <wp:extent cx="104775" cy="10477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3825A2" id="Rectangle 16" o:spid="_x0000_s1026" style="position:absolute;margin-left:191.25pt;margin-top:20.95pt;width:8.2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" filled="f" strokecolor="#41719c" strokeweight="1pt">
                <w10:wrap anchorx="margin"/>
              </v:rect>
            </w:pict>
          </mc:Fallback>
        </mc:AlternateContent>
      </w:r>
    </w:p>
    <w:p w14:paraId="6915B9D6" w14:textId="77777777" w:rsidR="00346D53" w:rsidRPr="000A19D4" w:rsidRDefault="00DB2D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5F6C2B" wp14:editId="42C57C85">
                <wp:simplePos x="0" y="0"/>
                <wp:positionH relativeFrom="margin">
                  <wp:posOffset>2424430</wp:posOffset>
                </wp:positionH>
                <wp:positionV relativeFrom="paragraph">
                  <wp:posOffset>273050</wp:posOffset>
                </wp:positionV>
                <wp:extent cx="104775" cy="1047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65860" id="Rectangle 17" o:spid="_x0000_s1026" style="position:absolute;margin-left:190.9pt;margin-top:21.5pt;width:8.2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" filled="f" strokecolor="#41719c" strokeweight="1pt">
                <w10:wrap anchorx="margin"/>
              </v:rect>
            </w:pict>
          </mc:Fallback>
        </mc:AlternateContent>
      </w:r>
      <w:r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A19D4">
        <w:rPr>
          <w:rFonts w:ascii="Times New Roman" w:hAnsi="Times New Roman" w:cs="Times New Roman"/>
          <w:sz w:val="24"/>
          <w:szCs w:val="24"/>
          <w:lang w:val="en-US"/>
        </w:rPr>
        <w:tab/>
        <w:t>Gain &gt;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 5 kg</w:t>
      </w:r>
    </w:p>
    <w:p w14:paraId="01872E99" w14:textId="77777777" w:rsidR="00346D53" w:rsidRPr="000A19D4" w:rsidRDefault="009C6FEE" w:rsidP="00DB2D9D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ain between 2 and 5 kg </w:t>
      </w:r>
    </w:p>
    <w:p w14:paraId="3A134D9E" w14:textId="77777777" w:rsidR="00346D53" w:rsidRPr="000A19D4" w:rsidRDefault="00DB2D9D" w:rsidP="00DB2D9D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46DE6C" wp14:editId="12CFA27D">
                <wp:simplePos x="0" y="0"/>
                <wp:positionH relativeFrom="margin">
                  <wp:posOffset>2428875</wp:posOffset>
                </wp:positionH>
                <wp:positionV relativeFrom="paragraph">
                  <wp:posOffset>19050</wp:posOffset>
                </wp:positionV>
                <wp:extent cx="104775" cy="10477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70F3A" id="Rectangle 19" o:spid="_x0000_s1026" style="position:absolute;margin-left:191.25pt;margin-top:1.5pt;width:8.2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" filled="f" strokecolor="#41719c" strokeweight="1pt">
                <w10:wrap anchorx="margin"/>
              </v:rect>
            </w:pict>
          </mc:Fallback>
        </mc:AlternateConten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Stable weight </w:t>
      </w:r>
    </w:p>
    <w:p w14:paraId="11957C6C" w14:textId="77777777" w:rsidR="00346D53" w:rsidRPr="000A19D4" w:rsidRDefault="00DB2D9D" w:rsidP="00DB2D9D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99534D" wp14:editId="0F1D8C2A">
                <wp:simplePos x="0" y="0"/>
                <wp:positionH relativeFrom="margin">
                  <wp:posOffset>2424430</wp:posOffset>
                </wp:positionH>
                <wp:positionV relativeFrom="paragraph">
                  <wp:posOffset>6985</wp:posOffset>
                </wp:positionV>
                <wp:extent cx="104775" cy="1047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47FA08" id="Rectangle 20" o:spid="_x0000_s1026" style="position:absolute;margin-left:190.9pt;margin-top:.55pt;width:8.2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" filled="f" strokecolor="#41719c" strokeweight="1pt">
                <w10:wrap anchorx="margin"/>
              </v:rect>
            </w:pict>
          </mc:Fallback>
        </mc:AlternateContent>
      </w:r>
      <w:r w:rsidR="009C6FEE" w:rsidRPr="000A19D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oss between 2 and 5 kg </w:t>
      </w:r>
    </w:p>
    <w:p w14:paraId="2ED2E7E5" w14:textId="77777777" w:rsidR="00346D53" w:rsidRPr="000A19D4" w:rsidRDefault="00DB2D9D" w:rsidP="00DB2D9D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19D4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96DCE7" wp14:editId="65A58C37">
                <wp:simplePos x="0" y="0"/>
                <wp:positionH relativeFrom="margin">
                  <wp:posOffset>2424430</wp:posOffset>
                </wp:positionH>
                <wp:positionV relativeFrom="paragraph">
                  <wp:posOffset>6985</wp:posOffset>
                </wp:positionV>
                <wp:extent cx="104775" cy="1047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96831" id="Rectangle 18" o:spid="_x0000_s1026" style="position:absolute;margin-left:190.9pt;margin-top:.55pt;width:8.2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" filled="f" strokecolor="#41719c" strokeweight="1pt">
                <w10:wrap anchorx="margin"/>
              </v:rect>
            </w:pict>
          </mc:Fallback>
        </mc:AlternateContent>
      </w:r>
      <w:r w:rsidR="009C6FEE" w:rsidRPr="000A19D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oss </w:t>
      </w:r>
      <w:r w:rsidR="00346D53" w:rsidRPr="000A19D4">
        <w:rPr>
          <w:rFonts w:ascii="Times New Roman" w:hAnsi="Times New Roman" w:cs="Times New Roman"/>
          <w:sz w:val="24"/>
          <w:szCs w:val="24"/>
          <w:lang w:val="en-US"/>
        </w:rPr>
        <w:t xml:space="preserve">&gt; 5 kg </w:t>
      </w:r>
    </w:p>
    <w:p w14:paraId="6C16F98E" w14:textId="77777777" w:rsidR="00346D53" w:rsidRPr="000A19D4" w:rsidRDefault="00346D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70B3B9" w14:textId="77777777" w:rsidR="00346D53" w:rsidRPr="000A19D4" w:rsidRDefault="00346D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AB92DB" w14:textId="77777777" w:rsidR="00346D53" w:rsidRPr="000A19D4" w:rsidRDefault="00346D5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6D53" w:rsidRPr="000A1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B14"/>
    <w:rsid w:val="000367ED"/>
    <w:rsid w:val="000A19D4"/>
    <w:rsid w:val="00346D53"/>
    <w:rsid w:val="00481B14"/>
    <w:rsid w:val="0052696F"/>
    <w:rsid w:val="00585EA8"/>
    <w:rsid w:val="006B3FA3"/>
    <w:rsid w:val="00746499"/>
    <w:rsid w:val="00940A1C"/>
    <w:rsid w:val="009C6FEE"/>
    <w:rsid w:val="009F4907"/>
    <w:rsid w:val="00B85EBA"/>
    <w:rsid w:val="00C26C6E"/>
    <w:rsid w:val="00DB2D9D"/>
    <w:rsid w:val="00EC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9E5707"/>
  <w15:docId w15:val="{F17CD1EE-01FB-41FA-9903-71C0B378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L</dc:creator>
  <cp:keywords/>
  <dc:description/>
  <cp:lastModifiedBy>Marion.L</cp:lastModifiedBy>
  <cp:revision>5</cp:revision>
  <dcterms:created xsi:type="dcterms:W3CDTF">2019-07-03T09:13:00Z</dcterms:created>
  <dcterms:modified xsi:type="dcterms:W3CDTF">2019-07-03T16:00:00Z</dcterms:modified>
</cp:coreProperties>
</file>